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0C3669" w14:textId="79AB7504" w:rsidR="00EB2FDE" w:rsidRPr="00BE31B1" w:rsidRDefault="00F517AA">
      <w:pPr>
        <w:rPr>
          <w:rFonts w:ascii="Times New Roman" w:hAnsi="Times New Roman" w:cs="Times New Roman"/>
          <w:sz w:val="24"/>
          <w:szCs w:val="24"/>
          <w:lang w:eastAsia="zh-TW"/>
        </w:rPr>
      </w:pPr>
      <w:r>
        <w:rPr>
          <w:rFonts w:ascii="Times New Roman" w:hAnsi="Times New Roman" w:cs="Times New Roman"/>
          <w:sz w:val="24"/>
          <w:szCs w:val="24"/>
          <w:lang w:eastAsia="zh-TW"/>
        </w:rPr>
        <w:t>Additional file</w:t>
      </w:r>
      <w:r w:rsidR="003D24A7">
        <w:rPr>
          <w:rFonts w:ascii="Times New Roman" w:hAnsi="Times New Roman" w:cs="Times New Roman"/>
          <w:sz w:val="24"/>
          <w:szCs w:val="24"/>
          <w:lang w:eastAsia="zh-TW"/>
        </w:rPr>
        <w:t xml:space="preserve"> </w:t>
      </w:r>
      <w:r w:rsidR="00834FD9">
        <w:rPr>
          <w:rFonts w:ascii="Times New Roman" w:hAnsi="Times New Roman" w:cs="Times New Roman"/>
          <w:sz w:val="24"/>
          <w:szCs w:val="24"/>
          <w:lang w:eastAsia="zh-TW"/>
        </w:rPr>
        <w:t>3</w:t>
      </w:r>
      <w:r w:rsidR="003D24A7">
        <w:rPr>
          <w:rFonts w:ascii="Times New Roman" w:hAnsi="Times New Roman" w:cs="Times New Roman"/>
          <w:sz w:val="24"/>
          <w:szCs w:val="24"/>
          <w:lang w:eastAsia="zh-TW"/>
        </w:rPr>
        <w:t xml:space="preserve">: </w:t>
      </w:r>
      <w:r w:rsidR="00834FD9" w:rsidRPr="00834FD9">
        <w:rPr>
          <w:rFonts w:ascii="Times New Roman" w:hAnsi="Times New Roman" w:cs="Times New Roman"/>
          <w:sz w:val="24"/>
          <w:szCs w:val="24"/>
          <w:lang w:eastAsia="zh-TW"/>
        </w:rPr>
        <w:t>User app points and ranking</w:t>
      </w:r>
    </w:p>
    <w:tbl>
      <w:tblPr>
        <w:tblW w:w="7740" w:type="dxa"/>
        <w:tblLook w:val="04A0" w:firstRow="1" w:lastRow="0" w:firstColumn="1" w:lastColumn="0" w:noHBand="0" w:noVBand="1"/>
      </w:tblPr>
      <w:tblGrid>
        <w:gridCol w:w="723"/>
        <w:gridCol w:w="763"/>
        <w:gridCol w:w="2150"/>
        <w:gridCol w:w="960"/>
        <w:gridCol w:w="960"/>
        <w:gridCol w:w="2184"/>
      </w:tblGrid>
      <w:tr w:rsidR="00834FD9" w:rsidRPr="009766D7" w14:paraId="510BE243" w14:textId="77777777" w:rsidTr="00447295">
        <w:trPr>
          <w:trHeight w:val="290"/>
        </w:trPr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9880F" w14:textId="77777777" w:rsidR="00834FD9" w:rsidRPr="009766D7" w:rsidRDefault="00834FD9" w:rsidP="00447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6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k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56977" w14:textId="77777777" w:rsidR="00834FD9" w:rsidRPr="009766D7" w:rsidRDefault="00834FD9" w:rsidP="00447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6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ore</w:t>
            </w:r>
          </w:p>
        </w:tc>
        <w:tc>
          <w:tcPr>
            <w:tcW w:w="2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BAEAF" w14:textId="77777777" w:rsidR="00834FD9" w:rsidRPr="009766D7" w:rsidRDefault="00834FD9" w:rsidP="00447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6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user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928BF" w14:textId="77777777" w:rsidR="00834FD9" w:rsidRPr="009766D7" w:rsidRDefault="00834FD9" w:rsidP="00447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6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k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CF191" w14:textId="77777777" w:rsidR="00834FD9" w:rsidRPr="009766D7" w:rsidRDefault="00834FD9" w:rsidP="00447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6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ore</w:t>
            </w:r>
          </w:p>
        </w:tc>
        <w:tc>
          <w:tcPr>
            <w:tcW w:w="2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C1AC5" w14:textId="77777777" w:rsidR="00834FD9" w:rsidRPr="009766D7" w:rsidRDefault="00834FD9" w:rsidP="00447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6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users</w:t>
            </w:r>
          </w:p>
        </w:tc>
      </w:tr>
      <w:tr w:rsidR="00834FD9" w:rsidRPr="009766D7" w14:paraId="7A4E7A2C" w14:textId="77777777" w:rsidTr="00447295">
        <w:trPr>
          <w:trHeight w:val="29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4175B" w14:textId="77777777" w:rsidR="00834FD9" w:rsidRPr="009766D7" w:rsidRDefault="00834FD9" w:rsidP="00447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6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0D0ED" w14:textId="77777777" w:rsidR="00834FD9" w:rsidRPr="009766D7" w:rsidRDefault="00834FD9" w:rsidP="00447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6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C1042" w14:textId="77777777" w:rsidR="00834FD9" w:rsidRPr="009766D7" w:rsidRDefault="00834FD9" w:rsidP="00447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6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866A2" w14:textId="77777777" w:rsidR="00834FD9" w:rsidRPr="009766D7" w:rsidRDefault="00834FD9" w:rsidP="00447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6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6003B" w14:textId="77777777" w:rsidR="00834FD9" w:rsidRPr="009766D7" w:rsidRDefault="00834FD9" w:rsidP="00447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6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0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3DE29" w14:textId="77777777" w:rsidR="00834FD9" w:rsidRPr="009766D7" w:rsidRDefault="00834FD9" w:rsidP="00447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6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34FD9" w:rsidRPr="009766D7" w14:paraId="1584F836" w14:textId="77777777" w:rsidTr="00447295">
        <w:trPr>
          <w:trHeight w:val="29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1DB6D" w14:textId="77777777" w:rsidR="00834FD9" w:rsidRPr="009766D7" w:rsidRDefault="00834FD9" w:rsidP="00447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6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BBEBC" w14:textId="77777777" w:rsidR="00834FD9" w:rsidRPr="009766D7" w:rsidRDefault="00834FD9" w:rsidP="00447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6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11FD7" w14:textId="77777777" w:rsidR="00834FD9" w:rsidRPr="009766D7" w:rsidRDefault="00834FD9" w:rsidP="00447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6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F6A5F" w14:textId="77777777" w:rsidR="00834FD9" w:rsidRPr="009766D7" w:rsidRDefault="00834FD9" w:rsidP="00447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6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0B4AC" w14:textId="77777777" w:rsidR="00834FD9" w:rsidRPr="009766D7" w:rsidRDefault="00834FD9" w:rsidP="00447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6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0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0157B" w14:textId="77777777" w:rsidR="00834FD9" w:rsidRPr="009766D7" w:rsidRDefault="00834FD9" w:rsidP="00447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6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34FD9" w:rsidRPr="009766D7" w14:paraId="52E81453" w14:textId="77777777" w:rsidTr="00447295">
        <w:trPr>
          <w:trHeight w:val="29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2F201" w14:textId="77777777" w:rsidR="00834FD9" w:rsidRPr="009766D7" w:rsidRDefault="00834FD9" w:rsidP="00447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6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AE7A8" w14:textId="77777777" w:rsidR="00834FD9" w:rsidRPr="009766D7" w:rsidRDefault="00834FD9" w:rsidP="00447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6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5E2F5" w14:textId="77777777" w:rsidR="00834FD9" w:rsidRPr="009766D7" w:rsidRDefault="00834FD9" w:rsidP="00447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6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0C36B" w14:textId="77777777" w:rsidR="00834FD9" w:rsidRPr="009766D7" w:rsidRDefault="00834FD9" w:rsidP="00447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6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5C7BA" w14:textId="77777777" w:rsidR="00834FD9" w:rsidRPr="009766D7" w:rsidRDefault="00834FD9" w:rsidP="00447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6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0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BD49C" w14:textId="77777777" w:rsidR="00834FD9" w:rsidRPr="009766D7" w:rsidRDefault="00834FD9" w:rsidP="00447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6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34FD9" w:rsidRPr="009766D7" w14:paraId="7B4E6F71" w14:textId="77777777" w:rsidTr="00447295">
        <w:trPr>
          <w:trHeight w:val="29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0A213" w14:textId="77777777" w:rsidR="00834FD9" w:rsidRPr="009766D7" w:rsidRDefault="00834FD9" w:rsidP="00447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6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6784A" w14:textId="77777777" w:rsidR="00834FD9" w:rsidRPr="009766D7" w:rsidRDefault="00834FD9" w:rsidP="00447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6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16A00" w14:textId="77777777" w:rsidR="00834FD9" w:rsidRPr="009766D7" w:rsidRDefault="00834FD9" w:rsidP="00447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6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C67E8" w14:textId="77777777" w:rsidR="00834FD9" w:rsidRPr="009766D7" w:rsidRDefault="00834FD9" w:rsidP="00447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6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AE3F5" w14:textId="77777777" w:rsidR="00834FD9" w:rsidRPr="009766D7" w:rsidRDefault="00834FD9" w:rsidP="00447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6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0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7FC15" w14:textId="77777777" w:rsidR="00834FD9" w:rsidRPr="009766D7" w:rsidRDefault="00834FD9" w:rsidP="00447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6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34FD9" w:rsidRPr="009766D7" w14:paraId="061DA56B" w14:textId="77777777" w:rsidTr="00447295">
        <w:trPr>
          <w:trHeight w:val="29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63CA3" w14:textId="77777777" w:rsidR="00834FD9" w:rsidRPr="009766D7" w:rsidRDefault="00834FD9" w:rsidP="00447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6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0F2FB" w14:textId="77777777" w:rsidR="00834FD9" w:rsidRPr="009766D7" w:rsidRDefault="00834FD9" w:rsidP="00447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6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6891C" w14:textId="77777777" w:rsidR="00834FD9" w:rsidRPr="009766D7" w:rsidRDefault="00834FD9" w:rsidP="00447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6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6CFD0" w14:textId="77777777" w:rsidR="00834FD9" w:rsidRPr="009766D7" w:rsidRDefault="00834FD9" w:rsidP="00447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6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F33D5" w14:textId="77777777" w:rsidR="00834FD9" w:rsidRPr="009766D7" w:rsidRDefault="00834FD9" w:rsidP="00447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6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0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440FB" w14:textId="77777777" w:rsidR="00834FD9" w:rsidRPr="009766D7" w:rsidRDefault="00834FD9" w:rsidP="00447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6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34FD9" w:rsidRPr="009766D7" w14:paraId="177A2DD8" w14:textId="77777777" w:rsidTr="00447295">
        <w:trPr>
          <w:trHeight w:val="29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FB13E" w14:textId="77777777" w:rsidR="00834FD9" w:rsidRPr="009766D7" w:rsidRDefault="00834FD9" w:rsidP="00447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6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F7A48" w14:textId="77777777" w:rsidR="00834FD9" w:rsidRPr="009766D7" w:rsidRDefault="00834FD9" w:rsidP="00447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6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DF11" w14:textId="77777777" w:rsidR="00834FD9" w:rsidRPr="009766D7" w:rsidRDefault="00834FD9" w:rsidP="00447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6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470E1" w14:textId="77777777" w:rsidR="00834FD9" w:rsidRPr="009766D7" w:rsidRDefault="00834FD9" w:rsidP="00447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6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B628C" w14:textId="77777777" w:rsidR="00834FD9" w:rsidRPr="009766D7" w:rsidRDefault="00834FD9" w:rsidP="00447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6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0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0639C" w14:textId="77777777" w:rsidR="00834FD9" w:rsidRPr="009766D7" w:rsidRDefault="00834FD9" w:rsidP="00447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6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34FD9" w:rsidRPr="009766D7" w14:paraId="5ABD90EB" w14:textId="77777777" w:rsidTr="00447295">
        <w:trPr>
          <w:trHeight w:val="29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D6699" w14:textId="77777777" w:rsidR="00834FD9" w:rsidRPr="009766D7" w:rsidRDefault="00834FD9" w:rsidP="00447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6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5DF16" w14:textId="77777777" w:rsidR="00834FD9" w:rsidRPr="009766D7" w:rsidRDefault="00834FD9" w:rsidP="00447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6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C313A" w14:textId="77777777" w:rsidR="00834FD9" w:rsidRPr="009766D7" w:rsidRDefault="00834FD9" w:rsidP="00447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6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93690" w14:textId="77777777" w:rsidR="00834FD9" w:rsidRPr="009766D7" w:rsidRDefault="00834FD9" w:rsidP="00447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6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F30DD" w14:textId="77777777" w:rsidR="00834FD9" w:rsidRPr="009766D7" w:rsidRDefault="00834FD9" w:rsidP="00447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6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50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28678" w14:textId="77777777" w:rsidR="00834FD9" w:rsidRPr="009766D7" w:rsidRDefault="00834FD9" w:rsidP="00447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6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34FD9" w:rsidRPr="009766D7" w14:paraId="0C90CCC0" w14:textId="77777777" w:rsidTr="00447295">
        <w:trPr>
          <w:trHeight w:val="29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D73B8" w14:textId="77777777" w:rsidR="00834FD9" w:rsidRPr="009766D7" w:rsidRDefault="00834FD9" w:rsidP="00447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6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D2658" w14:textId="77777777" w:rsidR="00834FD9" w:rsidRPr="009766D7" w:rsidRDefault="00834FD9" w:rsidP="00447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6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4E945" w14:textId="77777777" w:rsidR="00834FD9" w:rsidRPr="009766D7" w:rsidRDefault="00834FD9" w:rsidP="00447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6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5B3BD" w14:textId="77777777" w:rsidR="00834FD9" w:rsidRPr="009766D7" w:rsidRDefault="00834FD9" w:rsidP="00447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6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D31EC" w14:textId="77777777" w:rsidR="00834FD9" w:rsidRPr="009766D7" w:rsidRDefault="00834FD9" w:rsidP="00447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6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70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129E3" w14:textId="77777777" w:rsidR="00834FD9" w:rsidRPr="009766D7" w:rsidRDefault="00834FD9" w:rsidP="00447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6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34FD9" w:rsidRPr="009766D7" w14:paraId="1312CB02" w14:textId="77777777" w:rsidTr="00447295">
        <w:trPr>
          <w:trHeight w:val="29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B88B7" w14:textId="77777777" w:rsidR="00834FD9" w:rsidRPr="009766D7" w:rsidRDefault="00834FD9" w:rsidP="00447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6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89958" w14:textId="77777777" w:rsidR="00834FD9" w:rsidRPr="009766D7" w:rsidRDefault="00834FD9" w:rsidP="00447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6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F75AB" w14:textId="77777777" w:rsidR="00834FD9" w:rsidRPr="009766D7" w:rsidRDefault="00834FD9" w:rsidP="00447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6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223DF" w14:textId="77777777" w:rsidR="00834FD9" w:rsidRPr="009766D7" w:rsidRDefault="00834FD9" w:rsidP="00447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6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6FA80" w14:textId="77777777" w:rsidR="00834FD9" w:rsidRPr="009766D7" w:rsidRDefault="00834FD9" w:rsidP="00447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6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40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4EE32" w14:textId="77777777" w:rsidR="00834FD9" w:rsidRPr="009766D7" w:rsidRDefault="00834FD9" w:rsidP="00447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6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34FD9" w:rsidRPr="009766D7" w14:paraId="271A5D91" w14:textId="77777777" w:rsidTr="00447295">
        <w:trPr>
          <w:trHeight w:val="29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2D335" w14:textId="77777777" w:rsidR="00834FD9" w:rsidRPr="009766D7" w:rsidRDefault="00834FD9" w:rsidP="00447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6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D7D09" w14:textId="77777777" w:rsidR="00834FD9" w:rsidRPr="009766D7" w:rsidRDefault="00834FD9" w:rsidP="00447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6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28182" w14:textId="77777777" w:rsidR="00834FD9" w:rsidRPr="009766D7" w:rsidRDefault="00834FD9" w:rsidP="00447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6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F3DC2" w14:textId="77777777" w:rsidR="00834FD9" w:rsidRPr="009766D7" w:rsidRDefault="00834FD9" w:rsidP="00447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6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0F3AC" w14:textId="77777777" w:rsidR="00834FD9" w:rsidRPr="009766D7" w:rsidRDefault="00834FD9" w:rsidP="00447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6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00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0F02A" w14:textId="77777777" w:rsidR="00834FD9" w:rsidRPr="009766D7" w:rsidRDefault="00834FD9" w:rsidP="00447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6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34FD9" w:rsidRPr="009766D7" w14:paraId="5EC733C4" w14:textId="77777777" w:rsidTr="00447295">
        <w:trPr>
          <w:trHeight w:val="29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44324" w14:textId="77777777" w:rsidR="00834FD9" w:rsidRPr="009766D7" w:rsidRDefault="00834FD9" w:rsidP="00447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6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09026" w14:textId="77777777" w:rsidR="00834FD9" w:rsidRPr="009766D7" w:rsidRDefault="00834FD9" w:rsidP="00447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6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6D400" w14:textId="77777777" w:rsidR="00834FD9" w:rsidRPr="009766D7" w:rsidRDefault="00834FD9" w:rsidP="00447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6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FE7CF" w14:textId="77777777" w:rsidR="00834FD9" w:rsidRPr="009766D7" w:rsidRDefault="00834FD9" w:rsidP="00447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6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CA195" w14:textId="77777777" w:rsidR="00834FD9" w:rsidRPr="009766D7" w:rsidRDefault="00834FD9" w:rsidP="00447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6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40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F7924" w14:textId="77777777" w:rsidR="00834FD9" w:rsidRPr="009766D7" w:rsidRDefault="00834FD9" w:rsidP="00447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6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34FD9" w:rsidRPr="009766D7" w14:paraId="1BAD9AD7" w14:textId="77777777" w:rsidTr="00447295">
        <w:trPr>
          <w:trHeight w:val="29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9D04E" w14:textId="77777777" w:rsidR="00834FD9" w:rsidRPr="009766D7" w:rsidRDefault="00834FD9" w:rsidP="00447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6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8FB9B" w14:textId="77777777" w:rsidR="00834FD9" w:rsidRPr="009766D7" w:rsidRDefault="00834FD9" w:rsidP="00447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6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936CA" w14:textId="77777777" w:rsidR="00834FD9" w:rsidRPr="009766D7" w:rsidRDefault="00834FD9" w:rsidP="00447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6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78FD1" w14:textId="77777777" w:rsidR="00834FD9" w:rsidRPr="009766D7" w:rsidRDefault="00834FD9" w:rsidP="00447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6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513C0" w14:textId="77777777" w:rsidR="00834FD9" w:rsidRPr="009766D7" w:rsidRDefault="00834FD9" w:rsidP="00447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6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50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389E4" w14:textId="77777777" w:rsidR="00834FD9" w:rsidRPr="009766D7" w:rsidRDefault="00834FD9" w:rsidP="00447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6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34FD9" w:rsidRPr="009766D7" w14:paraId="3AF4A0B2" w14:textId="77777777" w:rsidTr="00447295">
        <w:trPr>
          <w:trHeight w:val="29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9E79E" w14:textId="77777777" w:rsidR="00834FD9" w:rsidRPr="009766D7" w:rsidRDefault="00834FD9" w:rsidP="00447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6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79D78" w14:textId="77777777" w:rsidR="00834FD9" w:rsidRPr="009766D7" w:rsidRDefault="00834FD9" w:rsidP="00447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6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0F536" w14:textId="77777777" w:rsidR="00834FD9" w:rsidRPr="009766D7" w:rsidRDefault="00834FD9" w:rsidP="00447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6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BF2C2" w14:textId="77777777" w:rsidR="00834FD9" w:rsidRPr="009766D7" w:rsidRDefault="00834FD9" w:rsidP="00447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6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CC3A8" w14:textId="77777777" w:rsidR="00834FD9" w:rsidRPr="009766D7" w:rsidRDefault="00834FD9" w:rsidP="00447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6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80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AF34E" w14:textId="77777777" w:rsidR="00834FD9" w:rsidRPr="009766D7" w:rsidRDefault="00834FD9" w:rsidP="00447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6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34FD9" w:rsidRPr="009766D7" w14:paraId="53770FB8" w14:textId="77777777" w:rsidTr="00447295">
        <w:trPr>
          <w:trHeight w:val="29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5B0B1" w14:textId="77777777" w:rsidR="00834FD9" w:rsidRPr="009766D7" w:rsidRDefault="00834FD9" w:rsidP="00447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6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862F3" w14:textId="77777777" w:rsidR="00834FD9" w:rsidRPr="009766D7" w:rsidRDefault="00834FD9" w:rsidP="00447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6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8C649" w14:textId="77777777" w:rsidR="00834FD9" w:rsidRPr="009766D7" w:rsidRDefault="00834FD9" w:rsidP="00447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6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BDFB1" w14:textId="77777777" w:rsidR="00834FD9" w:rsidRPr="009766D7" w:rsidRDefault="00834FD9" w:rsidP="00447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6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18F32" w14:textId="77777777" w:rsidR="00834FD9" w:rsidRPr="009766D7" w:rsidRDefault="00834FD9" w:rsidP="00447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6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20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F61C8" w14:textId="77777777" w:rsidR="00834FD9" w:rsidRPr="009766D7" w:rsidRDefault="00834FD9" w:rsidP="00447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6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34FD9" w:rsidRPr="009766D7" w14:paraId="682BAA97" w14:textId="77777777" w:rsidTr="00447295">
        <w:trPr>
          <w:trHeight w:val="29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2EC6C" w14:textId="77777777" w:rsidR="00834FD9" w:rsidRPr="009766D7" w:rsidRDefault="00834FD9" w:rsidP="00447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6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4B843" w14:textId="77777777" w:rsidR="00834FD9" w:rsidRPr="009766D7" w:rsidRDefault="00834FD9" w:rsidP="00447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6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0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DB1B0" w14:textId="77777777" w:rsidR="00834FD9" w:rsidRPr="009766D7" w:rsidRDefault="00834FD9" w:rsidP="00447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6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6947D" w14:textId="77777777" w:rsidR="00834FD9" w:rsidRPr="009766D7" w:rsidRDefault="00834FD9" w:rsidP="00447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6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B5A4D" w14:textId="77777777" w:rsidR="00834FD9" w:rsidRPr="009766D7" w:rsidRDefault="00834FD9" w:rsidP="00447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6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70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3FC1D" w14:textId="77777777" w:rsidR="00834FD9" w:rsidRPr="009766D7" w:rsidRDefault="00834FD9" w:rsidP="00447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6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34FD9" w:rsidRPr="009766D7" w14:paraId="13BFCEE6" w14:textId="77777777" w:rsidTr="00447295">
        <w:trPr>
          <w:trHeight w:val="29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C5CB0" w14:textId="77777777" w:rsidR="00834FD9" w:rsidRPr="009766D7" w:rsidRDefault="00834FD9" w:rsidP="00447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6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CB31E" w14:textId="77777777" w:rsidR="00834FD9" w:rsidRPr="009766D7" w:rsidRDefault="00834FD9" w:rsidP="00447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6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0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3E06" w14:textId="77777777" w:rsidR="00834FD9" w:rsidRPr="009766D7" w:rsidRDefault="00834FD9" w:rsidP="00447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6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82187" w14:textId="77777777" w:rsidR="00834FD9" w:rsidRPr="009766D7" w:rsidRDefault="00834FD9" w:rsidP="00447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6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B1E78" w14:textId="77777777" w:rsidR="00834FD9" w:rsidRPr="009766D7" w:rsidRDefault="00834FD9" w:rsidP="00447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6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30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CC71F" w14:textId="77777777" w:rsidR="00834FD9" w:rsidRPr="009766D7" w:rsidRDefault="00834FD9" w:rsidP="00447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6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34FD9" w:rsidRPr="009766D7" w14:paraId="22F5029F" w14:textId="77777777" w:rsidTr="00447295">
        <w:trPr>
          <w:trHeight w:val="29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110D7" w14:textId="77777777" w:rsidR="00834FD9" w:rsidRPr="009766D7" w:rsidRDefault="00834FD9" w:rsidP="00447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6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FE64A" w14:textId="77777777" w:rsidR="00834FD9" w:rsidRPr="009766D7" w:rsidRDefault="00834FD9" w:rsidP="00447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6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28B16" w14:textId="77777777" w:rsidR="00834FD9" w:rsidRPr="009766D7" w:rsidRDefault="00834FD9" w:rsidP="00447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6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E9B8A" w14:textId="77777777" w:rsidR="00834FD9" w:rsidRPr="009766D7" w:rsidRDefault="00834FD9" w:rsidP="00447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6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1E117" w14:textId="77777777" w:rsidR="00834FD9" w:rsidRPr="009766D7" w:rsidRDefault="00834FD9" w:rsidP="00447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6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60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4EEAB" w14:textId="77777777" w:rsidR="00834FD9" w:rsidRPr="009766D7" w:rsidRDefault="00834FD9" w:rsidP="00447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6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34FD9" w:rsidRPr="009766D7" w14:paraId="3153F871" w14:textId="77777777" w:rsidTr="00447295">
        <w:trPr>
          <w:trHeight w:val="29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241D7" w14:textId="77777777" w:rsidR="00834FD9" w:rsidRPr="009766D7" w:rsidRDefault="00834FD9" w:rsidP="00447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6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491CC" w14:textId="77777777" w:rsidR="00834FD9" w:rsidRPr="009766D7" w:rsidRDefault="00834FD9" w:rsidP="00447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6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0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A1DE4" w14:textId="77777777" w:rsidR="00834FD9" w:rsidRPr="009766D7" w:rsidRDefault="00834FD9" w:rsidP="00447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6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9AB6A" w14:textId="77777777" w:rsidR="00834FD9" w:rsidRPr="009766D7" w:rsidRDefault="00834FD9" w:rsidP="00447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6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1D774" w14:textId="77777777" w:rsidR="00834FD9" w:rsidRPr="009766D7" w:rsidRDefault="00834FD9" w:rsidP="00447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6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90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33DBC" w14:textId="77777777" w:rsidR="00834FD9" w:rsidRPr="009766D7" w:rsidRDefault="00834FD9" w:rsidP="00447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6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34FD9" w:rsidRPr="009766D7" w14:paraId="6214A96D" w14:textId="77777777" w:rsidTr="00447295">
        <w:trPr>
          <w:trHeight w:val="29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EC1CB" w14:textId="77777777" w:rsidR="00834FD9" w:rsidRPr="009766D7" w:rsidRDefault="00834FD9" w:rsidP="00447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6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D892D" w14:textId="77777777" w:rsidR="00834FD9" w:rsidRPr="009766D7" w:rsidRDefault="00834FD9" w:rsidP="00447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6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0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443B6" w14:textId="77777777" w:rsidR="00834FD9" w:rsidRPr="009766D7" w:rsidRDefault="00834FD9" w:rsidP="00447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6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67814" w14:textId="77777777" w:rsidR="00834FD9" w:rsidRPr="009766D7" w:rsidRDefault="00834FD9" w:rsidP="00447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6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984BD" w14:textId="77777777" w:rsidR="00834FD9" w:rsidRPr="009766D7" w:rsidRDefault="00834FD9" w:rsidP="00447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6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20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60899" w14:textId="77777777" w:rsidR="00834FD9" w:rsidRPr="009766D7" w:rsidRDefault="00834FD9" w:rsidP="00447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6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34FD9" w:rsidRPr="009766D7" w14:paraId="54DEDB6A" w14:textId="77777777" w:rsidTr="00447295">
        <w:trPr>
          <w:trHeight w:val="29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49E40" w14:textId="77777777" w:rsidR="00834FD9" w:rsidRPr="009766D7" w:rsidRDefault="00834FD9" w:rsidP="00447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6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7ED6B" w14:textId="77777777" w:rsidR="00834FD9" w:rsidRPr="009766D7" w:rsidRDefault="00834FD9" w:rsidP="00447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6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0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BF87E" w14:textId="77777777" w:rsidR="00834FD9" w:rsidRPr="009766D7" w:rsidRDefault="00834FD9" w:rsidP="00447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6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8AC5A" w14:textId="77777777" w:rsidR="00834FD9" w:rsidRPr="009766D7" w:rsidRDefault="00834FD9" w:rsidP="00447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6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8C379" w14:textId="77777777" w:rsidR="00834FD9" w:rsidRPr="009766D7" w:rsidRDefault="00834FD9" w:rsidP="00447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6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20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FDD6F" w14:textId="77777777" w:rsidR="00834FD9" w:rsidRPr="009766D7" w:rsidRDefault="00834FD9" w:rsidP="00447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6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34FD9" w:rsidRPr="009766D7" w14:paraId="733DEE03" w14:textId="77777777" w:rsidTr="00447295">
        <w:trPr>
          <w:trHeight w:val="290"/>
        </w:trPr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46786" w14:textId="77777777" w:rsidR="00834FD9" w:rsidRPr="009766D7" w:rsidRDefault="00834FD9" w:rsidP="00447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6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43660" w14:textId="77777777" w:rsidR="00834FD9" w:rsidRPr="009766D7" w:rsidRDefault="00834FD9" w:rsidP="00447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6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0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6F1A4" w14:textId="77777777" w:rsidR="00834FD9" w:rsidRPr="009766D7" w:rsidRDefault="00834FD9" w:rsidP="00447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6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10894" w14:textId="77777777" w:rsidR="00834FD9" w:rsidRPr="009766D7" w:rsidRDefault="00834FD9" w:rsidP="00447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6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2F41A" w14:textId="77777777" w:rsidR="00834FD9" w:rsidRPr="009766D7" w:rsidRDefault="00834FD9" w:rsidP="00447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6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50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B5739" w14:textId="77777777" w:rsidR="00834FD9" w:rsidRPr="009766D7" w:rsidRDefault="00834FD9" w:rsidP="00447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6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34FD9" w:rsidRPr="009766D7" w14:paraId="058E47E3" w14:textId="77777777" w:rsidTr="00447295">
        <w:trPr>
          <w:trHeight w:val="290"/>
        </w:trPr>
        <w:tc>
          <w:tcPr>
            <w:tcW w:w="72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0CDCC" w14:textId="77777777" w:rsidR="00834FD9" w:rsidRPr="009766D7" w:rsidRDefault="00834FD9" w:rsidP="00447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6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3C362" w14:textId="77777777" w:rsidR="00834FD9" w:rsidRPr="009766D7" w:rsidRDefault="00834FD9" w:rsidP="00447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6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0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B49E3" w14:textId="77777777" w:rsidR="00834FD9" w:rsidRPr="009766D7" w:rsidRDefault="00834FD9" w:rsidP="00447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6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E67A6" w14:textId="77777777" w:rsidR="00834FD9" w:rsidRPr="009766D7" w:rsidRDefault="00834FD9" w:rsidP="00447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6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B3182" w14:textId="77777777" w:rsidR="00834FD9" w:rsidRPr="009766D7" w:rsidRDefault="00834FD9" w:rsidP="00447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6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718C7" w14:textId="77777777" w:rsidR="00834FD9" w:rsidRPr="009766D7" w:rsidRDefault="00834FD9" w:rsidP="00447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6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14:paraId="16552BF0" w14:textId="77777777" w:rsidR="00BE31B1" w:rsidRDefault="00BE31B1">
      <w:pPr>
        <w:rPr>
          <w:lang w:eastAsia="zh-TW"/>
        </w:rPr>
      </w:pPr>
      <w:bookmarkStart w:id="0" w:name="_GoBack"/>
      <w:bookmarkEnd w:id="0"/>
    </w:p>
    <w:sectPr w:rsidR="00BE31B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9663104"/>
    <w:multiLevelType w:val="hybridMultilevel"/>
    <w:tmpl w:val="D3A63C5A"/>
    <w:lvl w:ilvl="0" w:tplc="8516312C">
      <w:start w:val="6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  <w:i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E31B1"/>
    <w:rsid w:val="00155807"/>
    <w:rsid w:val="00186E10"/>
    <w:rsid w:val="002A5776"/>
    <w:rsid w:val="003764F7"/>
    <w:rsid w:val="003D24A7"/>
    <w:rsid w:val="00785444"/>
    <w:rsid w:val="00802DF8"/>
    <w:rsid w:val="00834FD9"/>
    <w:rsid w:val="008804CD"/>
    <w:rsid w:val="00BE31B1"/>
    <w:rsid w:val="00BF7C68"/>
    <w:rsid w:val="00C37641"/>
    <w:rsid w:val="00C743CE"/>
    <w:rsid w:val="00C951A4"/>
    <w:rsid w:val="00EB2FDE"/>
    <w:rsid w:val="00F51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H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070C15"/>
  <w15:docId w15:val="{56D4DACE-9E04-4DB6-A244-8E937D1FF9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E31B1"/>
    <w:pPr>
      <w:spacing w:after="160" w:line="259" w:lineRule="auto"/>
      <w:ind w:left="720"/>
      <w:contextualSpacing/>
    </w:pPr>
    <w:rPr>
      <w:lang w:eastAsia="zh-TW"/>
    </w:rPr>
  </w:style>
  <w:style w:type="table" w:styleId="TableGrid">
    <w:name w:val="Table Grid"/>
    <w:basedOn w:val="TableNormal"/>
    <w:uiPriority w:val="59"/>
    <w:rsid w:val="00BE31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E31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31B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a</dc:creator>
  <cp:lastModifiedBy>rosawong</cp:lastModifiedBy>
  <cp:revision>2</cp:revision>
  <dcterms:created xsi:type="dcterms:W3CDTF">2020-03-01T08:32:00Z</dcterms:created>
  <dcterms:modified xsi:type="dcterms:W3CDTF">2020-03-01T08:32:00Z</dcterms:modified>
</cp:coreProperties>
</file>